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Comprehensive evaluation of candidate reference genes for qRT-PCR studies of gene expression in mustard aphid, </w:t>
      </w:r>
      <w:r>
        <w:rPr>
          <w:rFonts w:cs="Times New Roman" w:ascii="Times New Roman" w:hAnsi="Times New Roman"/>
          <w:b/>
          <w:bCs/>
          <w:i/>
          <w:sz w:val="28"/>
          <w:szCs w:val="28"/>
        </w:rPr>
        <w:t>Lipaphis erysimi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(Kalt.)</w:t>
      </w:r>
    </w:p>
    <w:p>
      <w:pPr>
        <w:pStyle w:val="Normal"/>
        <w:spacing w:before="0" w:after="60"/>
        <w:rPr>
          <w:rFonts w:ascii="Times New Roman" w:hAnsi="Times New Roman" w:eastAsia="Calibri" w:cs="Times New Roman"/>
          <w:sz w:val="24"/>
          <w:szCs w:val="24"/>
          <w:lang w:val="en-IN"/>
        </w:rPr>
      </w:pPr>
      <w:r>
        <w:rPr>
          <w:rFonts w:eastAsia="Calibri" w:cs="Times New Roman" w:ascii="Times New Roman" w:hAnsi="Times New Roman"/>
          <w:sz w:val="24"/>
          <w:szCs w:val="24"/>
          <w:lang w:val="en-IN"/>
        </w:rPr>
        <w:t>Murali Krishna Koramutla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IN"/>
        </w:rPr>
        <w:t>+</w:t>
      </w:r>
      <w:r>
        <w:rPr>
          <w:rFonts w:eastAsia="Calibri" w:cs="Times New Roman" w:ascii="Times New Roman" w:hAnsi="Times New Roman"/>
          <w:sz w:val="24"/>
          <w:szCs w:val="24"/>
          <w:lang w:val="en-I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aghavendra Aminedi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IN"/>
        </w:rPr>
        <w:t xml:space="preserve"> +</w:t>
      </w:r>
      <w:r>
        <w:rPr>
          <w:rFonts w:eastAsia="Calibri" w:cs="Times New Roman" w:ascii="Times New Roman" w:hAnsi="Times New Roman"/>
          <w:sz w:val="24"/>
          <w:szCs w:val="24"/>
          <w:lang w:val="en-IN"/>
        </w:rPr>
        <w:t>, and Ramcharan Bhattacharya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IN"/>
        </w:rPr>
        <w:t>*</w:t>
      </w:r>
      <w:r>
        <w:rPr>
          <w:rFonts w:eastAsia="Calibri" w:cs="Times New Roman" w:ascii="Times New Roman" w:hAnsi="Times New Roman"/>
          <w:sz w:val="24"/>
          <w:szCs w:val="24"/>
          <w:lang w:val="en-IN"/>
        </w:rPr>
        <w:t xml:space="preserve"> </w:t>
      </w:r>
    </w:p>
    <w:p>
      <w:pPr>
        <w:pStyle w:val="Normal"/>
        <w:spacing w:before="240" w:after="200"/>
        <w:rPr>
          <w:rFonts w:ascii="Times New Roman" w:hAnsi="Times New Roman" w:eastAsia="Calibri" w:cs="Times New Roman"/>
          <w:sz w:val="24"/>
          <w:szCs w:val="24"/>
          <w:lang w:val="en-IN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IN"/>
        </w:rPr>
        <w:t>1</w:t>
      </w:r>
      <w:r>
        <w:rPr>
          <w:rFonts w:eastAsia="Calibri" w:cs="Times New Roman" w:ascii="Times New Roman" w:hAnsi="Times New Roman"/>
          <w:sz w:val="24"/>
          <w:szCs w:val="24"/>
          <w:lang w:val="en-IN"/>
        </w:rPr>
        <w:t xml:space="preserve">National Research Centre on Plant Biotechnology, Indian Agricultural Research Institute Campus, New Delhi-110012, India 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color w:val="000000"/>
          <w:sz w:val="24"/>
          <w:szCs w:val="24"/>
          <w:lang w:val="en-IN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  <w:lang w:val="en-I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1. Primers from </w:t>
      </w:r>
      <w:r>
        <w:rPr>
          <w:rFonts w:cs="Times New Roman" w:ascii="Times New Roman" w:hAnsi="Times New Roman"/>
          <w:b/>
          <w:i/>
          <w:sz w:val="24"/>
        </w:rPr>
        <w:t>A. pisum</w:t>
      </w:r>
      <w:r>
        <w:rPr>
          <w:rFonts w:cs="Times New Roman" w:ascii="Times New Roman" w:hAnsi="Times New Roman"/>
          <w:b/>
          <w:sz w:val="24"/>
        </w:rPr>
        <w:t xml:space="preserve"> used for amplifying 11 reference genes in</w:t>
      </w:r>
      <w:r>
        <w:rPr>
          <w:rFonts w:cs="Times New Roman" w:ascii="Times New Roman" w:hAnsi="Times New Roman"/>
          <w:b/>
          <w:i/>
          <w:sz w:val="24"/>
        </w:rPr>
        <w:t xml:space="preserve"> L. erysimi</w:t>
      </w:r>
      <w:r>
        <w:rPr/>
        <w:t xml:space="preserve">.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947"/>
        <w:gridCol w:w="1739"/>
        <w:gridCol w:w="3685"/>
        <w:gridCol w:w="567"/>
        <w:gridCol w:w="963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S 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 xml:space="preserve">Accession No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</w:rPr>
              <w:t>A. pisum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T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 xml:space="preserve">(ºC)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Product length (bp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Succinate dehydrogenase B (SDHB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M_00116243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AATACCCAACTCGACTCCT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TCTGAGTTCCACCAGTATGAA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4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</w:rPr>
              <w:t xml:space="preserve">16S ribosomal R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</w:rPr>
              <w:t>(16S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J41141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u w:val="single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TAGAAACCAACCTGGCTTAC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TGACTGTGCAAAGGTAGCATA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8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 xml:space="preserve">Act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(ACT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M_00112620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bCs/>
                <w:color w:val="008000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ATGGTCGGTATGGGACA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GGTAGACAGAGAAGCCAAGAT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2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Ribosomal protein L27 (RPL27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NM_001126221.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GTGCTGGTGTTATCTGGTA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GGGTCTGGAAACGGTATTT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(Ribosomal protein L29) RPL2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XM_001943721.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:ACACGAGTGACAGTGGATT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GCTGCAGCTTTCTTCTTTCT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6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Ribosomal protein L13 (RPL13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Style w:val="Appleconvertedspace"/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XM_001949594.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GCACCCAAGCATGGTTTA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TACACGACGTGCTTCATAGT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9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Ribosomal protein s18(RPS18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Style w:val="Appleconvertedspace"/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NM_001126217.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GTATCCTCAGCACCAA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TCCTCTACGTCCGGTAGTT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Elongation factor 1-alpha (EF1A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XM_008184147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TGATTGTGCCGTGCTTA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TGGGTGGGTTGTTCTTTG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7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Tubulin (TUB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M_00119039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GGAGCCAAGTTCTGGGAAA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GAGATGTAAGAGGAGCGAAA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7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Glyceraldehyde-3-phosphate dehydrogenase (GAPDH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NM_001293474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GGGATCTACTGGTGCTGATT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ACACGGTTGGAGTAACCATAT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1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highlight w:val="red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Arginine kinase (AK)</w:t>
              <w:tab/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shd w:fill="FFFFFF" w:val="clear"/>
              </w:rPr>
              <w:t>XM_008187305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CCATGATTCGGGAGTTGGT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 xml:space="preserve"> CGCCTTCTGCATCTGTATG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8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sequence information of PCR amplified candidate reference genes from 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L. erysim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cDNA. 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Succinate dehdrogenase B (Sdhb) mRN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TTTTGGATGTATTGATCAAAATCAAGAACTCTGAAGATTCAACATTGACTTTTAGACGTTCCTGTCCTGTAGGTATTTGTGGTTCGTGTGCTATGAACATTGGGGGAGTCAACACATTACCCTGTCTTATTGTTGTCAATGCTGAGTTGTCTAAGCCATTGCATATATATCCTTTACCTCACATGTATGTTGTCT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16S large subunit ribosomal RNA gene rRNA GGGGTTATCTGTAGATTTGAGGTCGAACAGACCTAATACTTAAAATTTTGCACCTAAGATTAATCTTAATTCAACATCGAGGTCGCAAACTAATTTTTAAATTTGAACTTAAAAAATTAATTACGCTGTTATCCCTAAAGTAACTTTTTCCTTTAATTAAAAATTTTAATTCAAATATTCATTAAATAATGTAAAATTTTAAAAAAAGTTATTTAAATTTTTTTATCACCCCAATAAAATAAATATTAAAATTAAAATATTTATTTTCCAAAAAAATTAAAATTAATATTTATAAAGTTTTATAGGGTCTTATCGTCCCTTTAAATAATTTAAGCTTTTTAACTTAAAAATAAAATTCTAATTATATAAATAATAAAGTCTATTTCTCATCAAATCTTTCATACAAGTCCTCAATTAAAAGACTAATTATTATGCACTGGGGAAAGAGACAAAACCGAGTCGTCCATGACATTAGGAGACATTGTCTCTCCCGCTCTTTGGACTTCAAACAGGACATGACAACAACTTCCACTTCCAACGCAGTGGGATAAATCCAACTAAGTACCTGACGGACAGGTCACCCACCATCGAGAAACAGAAGTTTCCCATTTCCCCATAAACCGAATTCCAACGGTCAGTCTTAGAGAATGGTATCTTGCGGTGTCCTCGATACTGCATCCTACTCCATCAGAAATACCA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actin (act) mRN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AAAAAATCTGGCATCACACTTTCTACAACGAGTTGCGTGTTGCCCCAGAAGAACACCCAATCTTGTTGACCGAAGCCCCATTGAACCCAAAGGCTAACCGTGAAAAGATGACTCAAATCATGTTTGAAACCTTCAACACACCCGCCATGTATGTTGCCATCCAAGCCGTACTCTCCTTGTACGCTTCCGGTCGTACCACTGGTATCGTTTTGGACTCTGGTGACGGTGTCTCCCACACAGTCCCCATCTATGAAGGTTATGCATTGCCCCATGCCATCCTCCGTTTGGACTTGGCTGGTCGTGACTTGACCGACTACTTGATGAAGATCTTAACCGAGAGAGGTTACAGCTTCACCACCACCGCTGAGCGAGAAATCGTCCGTGACATTAAGGAAAAATTGTGCTATGTCGCTTTGGACTTCGAACAGGAAATGGCTACCGCTGCCGCTTCCACCTCATTGGAGAAATCCTACGAATTACCTGACGGACAGGTCATCACCATCGGAAACGAACGTTTCCGTTGCCCAGAAGCCTTGTTCCAACCTTCATTCTTGGGAATGGAATCTTGCGGTATCCACGAAACTGTATACACTCCATCAT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ribosomal protein L27 (Rpl27) mRN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TCACAGGAAAAACTAAAAAAACGATCTAAAATCAAACCTTTCCTGAAAGTGCTCAATTACAACCACCTTATGCCAACTAGATACTCCGTTCAAGATGTAACAGTAGACAAGGTTTCACCTAAAGATTTAAAAGATCCAATGATTAAAAAGAAATACCGTCGACAGACCCGAACTGATATCCTCATGACCGCTGGGGGACGGTGTTTCCCACATACCACCCATCTACCAGCAGGTAGGCAATGCCCCGTGCCATCCTACACTTTGGACTTGGCTGGTGGTGACTTTATCGACTACTTCGCTGAACATCTTTACACGCTAGAGGTTACATTTTTTTTTTTTTTCCGCAAAGCCAGAAAACGCCCCT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60S ribosomal protein L29 (Rpl29) mRNA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CAAGTCGAAGAATCATACCAATCACAATCAAAATCGTAAGGACCATCGTAATGGTATTTACAGGCCAAAGAAATACAGACATGAATCGCGTCGTGGTGTTTGTCAAAAGTTTTTAAGGAACCAGAAACATGCTTTAAAAGGAAATTTGTCCACTGCAGATCAAGCTGCCAGGGCTATCGAGAGGAGCGAAAAGAGGACAGCTTTGAGGACCAAGTTTGCTGAATTCAGAAAGAAGAAAGCCTGCAGCCATTTTGGTTCGCTTT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60S ribosomal protein L13a (Rpl13) mRNA ATGATCCCTCATAAAACAACTCGTGGGGCACAAGCTTTAAGACGTATGAAGGCATATGAAGATATCCCAGCTCGTTATACATCTCAAAAAACAATGGTAGTACCTTTGGCTATGAGAATGTTGAGTCTGCAACGTGGACGTAAATACTGCGATGTTGGTCGTTTATCACATGAAGTTGGATGGAAATACCAACATGTAGTCAAAGACATACGGGGTGCGAATTGCGCGCAAGTGAGACCCCCCCCCCCCCCCAGGAAAGGGAAGGATGTTCGAGACCAGGTTTTTGGGAGTTTTTGGACTT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ribosomal protein S18 (Rps18) mRNA ATGTTGGAAAACCGTCTGCCGATTCCCTTGATGGCGGTCATGGCGAACATGACTTTACGCTTGCCATCGATGTTGTTGAAAGAAATACGAAAGTCAAGTGGACGTACCTACTGCGATGTTGGTATGTTTATCAGAAGAAGTTGGATGGAAATACCAACATGTAGTCAAAGACATACGGATCTTTTGGAAAAAACCTGGGTTTGGGGGGGGGGGAACTCCCCCACCACCCCCCCCGGAAAGGCAAGTCGCTCGACATGCACCACCACTCTGCGTTTCGAAGCGGGTTCGT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elongation factor 1-alpha mRNA ATGGACTCAACTGAACCACCATACAGCGAAAGCCGTTTTGAAGAAATCAAGAAAGAAGTCAGCAGTTACATCAAGAAAATTGGTTACAACCCAGCTGCGGTTGCTTTTGTGCCAATCTCTGGATGGAATGGAGACAACATGTTGGAAGTTTCCGAAAAGATGTCTTGGTTCAAAGGATGGACTGTTGAACGTAAAGAAGGAAAGGCCGACGGTAAATGTTTGATTGAAGCTTTAGACGCCATCCTACCACCCAGTCGCCCAACTGACAAGGCTCTCCGTCTCCCACTCCAGGATGTGTACAAGATTGGAGGTATTGGAACAGTCCCAGTAGGTCGTGTGGAAACTGGTCTTTTAAAACCAGGTATGGTTGTGGTTTTCGCACCTGCAAACATCACCACTGAAGTCAAGTCTGTGGAGATGCACCACGAAGCTTTGGTAGAAGCTGTTCCCGGAGACAATGTTGGTTTCAATGTAAAGAACGTTTCAGTCAAAGAATTGAGACGTGGTTTCGTTGCTGGAGACACAAAGAACCCCACCCCCCACAAAAAGAAGGGGGGGGTTGAAAGAGTCATGTCCGGAACTT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tubulin beta-1 (Tub)mRNA TTGGAACGTATCAATGTATACTACAATGAAGCATCAGGTGGAAAGTATGTACCACGTGCCATTTTGGTTGATTTGGAACCTGGTACCATGGACTCTGTCAGATCTGGACCATTCGGTCAAATTTTCAGACCAGACAACTTTGTCTTTGGACAATCAGGTGCTGGAAACAATTGGGCTAAAGGTCATTACACAGAGGGTGCTGAGCTTGTAGATTCAGTATTAGATGTTGTCAGGAAAGAAGCTGAGAGCTGTGATTGCCTCCAAGGTTTCCAATTGACACATTCCTTAGGTGGTGGTACTGGTTCTGGTATGGGAACCTTATTGATCTCCAAAATCCGTGAAGAATACCCAGACAGAATTATGAACACATATTCTGTTGTACCCTCTCCAAAAGTATCCGACACTGTTGTAGAACCTTACAATGCTACCCTTTCAGTTCATCAATTGGTTGAAAATACTGATGAAACCTATTGTATTGACAATGAAGCTTTGTACGACATTTGCTTCCGTACATTAAAACTTACAACACCAACATATGGTGACTTAAACCACTTGGTCTCTTTGACCATGTCTGGAGTGACCACTTGTCTAAAGTTCCCTGGTCAATTGAACGCTGATCTCCGTAAACTCGCTGTCAACATGGTTCCTTTCCCCACGTTACATTTCTTCATGCCTGGTTTCG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glyceraldehydes 3-phosphate dehydrogenase (GAPDH)mRNA TTGGAAGGTGGAGCCAAGAAAGTTATCATCTCTGCACCAAGTGCTGATGCACCAATGTTTGTTGTTGGTGTTAATTTGGATGCATACAATCCATCATTCAAAGTTGTATCTAATGCTTCATGCACAACTAACTGCTTGGCTCCATTAGCCAAGGTTATTCATGATAACTTTGGAATTGTTGAAGGTCTTATGACAACTGTTCATGCTACCACCGCCACCCAAAAAACTGTTGATGGACCATCTGGAAAATTATGGAGAGATGGCAGAGGTGCTGCCCAAAACATCATTCCTGCATCTACTGGAGCAGCCAAGGCTGTAAGTAAGGTCATCCCAGAACTTAATGGAAAATTAACTGGAATGGCTTTCAGAGTACCAGTTGCTAATGTTTCTGTTGTTGACTTGACTGTAAGACTTGCAAAACCTGCTTCTTACCAAGACATCAAAAATAAAGTCAAGGAAGCTGCAGAAGGACCATTGAAAGGAATTTTGGGTTACACTGAAGATGAAGTTGTGTCTTCTGACTTTATTGGTGATACCCACTCATCAATCTTTGATGCCCAGGCGGGAATTTCATTGAACGATCAATTTGTTAAACTTATCTCATGGTACGACAATGAATATGGTAT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 </w:t>
      </w:r>
      <w:r>
        <w:rPr>
          <w:rFonts w:cs="Courier New" w:ascii="Courier New" w:hAnsi="Courier New"/>
          <w:i/>
          <w:sz w:val="20"/>
          <w:szCs w:val="20"/>
        </w:rPr>
        <w:t>Lipaphis erysimi</w:t>
      </w:r>
      <w:r>
        <w:rPr>
          <w:rFonts w:cs="Courier New" w:ascii="Courier New" w:hAnsi="Courier New"/>
          <w:sz w:val="20"/>
          <w:szCs w:val="20"/>
        </w:rPr>
        <w:t xml:space="preserve"> arginine kinase-like (AK) mRNA CTGGATCCAGAATGCAAGTATATAATTTCTACAAGAGTACGTTGTGGCCGTTCACTGGAAGGATATCCGTTCAATCCATTGTTGACCGAACATCAGTACAAGGAGATAGAGAATAAGGTTTCTTGCACGCTCACAGGACTTAGCGGCGAATTGAAAGGAGAGTTTTATCCCTTAACTGGCATGTCTAAAGATGTACAGCAGAAATTAATCGATGATCATTTTCTATTTAAGGAAGGTGATAGATTTTTACAGGCTGCTAACGCTTCGCGATTCTGGCCAACCGGCCGTGGTATATTCCATAACGAAAACAAAACGTTCCTGGTTTGGTGTAATGAGGAAGATCATTTAAGGCTCATATCCATGCAAAAAGGAGGAAACTTGGGAGAGGTATATGCAAGACTCGTAACAGCGGTAAACGATGTGGAAAAAAGACTTCCTTTTTCGCATCACAACCGGTTGGGATTTTTAACATTCTGTCCAACAAACTTGGGGACAACTATCCGTGCATCAGTTCATATTCAGCTGCCTAAATTAGCTGCAGACAGGCCAAATTGGAAGAAATTGCTGGAAAATATAATTTACAAGTCAGAGGTACTCGTGGAGAACATAC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992"/>
        <w:gridCol w:w="709"/>
        <w:gridCol w:w="1134"/>
        <w:gridCol w:w="1236"/>
      </w:tblGrid>
      <w:tr>
        <w:trPr>
          <w:trHeight w:val="84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Gene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rimer sequence (5’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roduct length (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</w:rPr>
              <w:t>(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0</w:t>
            </w:r>
            <w:r>
              <w:rPr>
                <w:rFonts w:eastAsia="Calibri" w:cs="Times New Roman" w:ascii="Times New Roman" w:hAnsi="Times New Roman"/>
              </w:rPr>
              <w:t xml:space="preserve"> 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rimer efficie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(%E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egres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</w:rPr>
              <w:t>coefficient (R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2</w:t>
            </w:r>
            <w:r>
              <w:rPr>
                <w:rFonts w:eastAsia="Calibri" w:cs="Times New Roman" w:ascii="Times New Roman" w:hAnsi="Times New Roman"/>
              </w:rPr>
              <w:t>)</w:t>
            </w:r>
          </w:p>
        </w:tc>
      </w:tr>
      <w:tr>
        <w:trPr>
          <w:trHeight w:val="45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  <w:lang w:val="en-IN"/>
              </w:rPr>
              <w:t>SDH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eastAsia="Calibri" w:cs="Times New Roman" w:ascii="Times New Roman" w:hAnsi="Times New Roman"/>
                <w:bCs/>
              </w:rPr>
              <w:t>CTGAGTTCTTGTGGACCT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CCACAAATACCTACAGGAC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8.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999</w:t>
            </w:r>
          </w:p>
        </w:tc>
      </w:tr>
      <w:tr>
        <w:trPr>
          <w:trHeight w:val="47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Style w:val="Appleconvertedspace"/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Style w:val="Appleconvertedspace"/>
                <w:rFonts w:eastAsia="Calibri" w:cs="Times New Roman" w:ascii="Times New Roman" w:hAnsi="Times New Roman"/>
                <w:i/>
              </w:rPr>
              <w:t>16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eastAsia="Calibri" w:cs="Times New Roman" w:ascii="Times New Roman" w:hAnsi="Times New Roman"/>
                <w:bCs/>
              </w:rPr>
              <w:t>ATAGGGTCTTATCGTCCCT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bCs/>
              </w:rPr>
              <w:t>GGACTTGTATGAAAGATTTGATG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2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999</w:t>
            </w:r>
          </w:p>
        </w:tc>
      </w:tr>
      <w:tr>
        <w:trPr>
          <w:trHeight w:val="44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AC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bCs/>
                <w:color w:val="008000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TGACTTGACCGACTACTTG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</w:rPr>
              <w:t>TCGAAGTCCAAAGCGACAT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2.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0.9931</w:t>
            </w:r>
          </w:p>
        </w:tc>
      </w:tr>
      <w:tr>
        <w:trPr>
          <w:trHeight w:val="38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</w:rPr>
              <w:t>RPL2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bCs/>
                <w:color w:val="008000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</w:rPr>
              <w:t>GATCGTTACCCTCGGAAAG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CGGAGTATCTAGTTGGCATAA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3.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0.9979</w:t>
            </w:r>
          </w:p>
        </w:tc>
      </w:tr>
      <w:tr>
        <w:trPr>
          <w:trHeight w:val="40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</w:rPr>
              <w:t>RPL2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</w:t>
            </w:r>
            <w:r>
              <w:rPr>
                <w:rFonts w:eastAsia="Calibri" w:cs="Times New Roman" w:ascii="Times New Roman" w:hAnsi="Times New Roman"/>
                <w:bCs/>
              </w:rPr>
              <w:t>:CGCTTGTCTTCGCGTTT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GACGCGATTCATGTCTGTATT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879</w:t>
            </w:r>
          </w:p>
        </w:tc>
      </w:tr>
      <w:tr>
        <w:trPr>
          <w:trHeight w:val="41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</w:rPr>
              <w:t>RPL1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eastAsia="Calibri" w:cs="Times New Roman" w:ascii="Times New Roman" w:hAnsi="Times New Roman"/>
                <w:bCs/>
              </w:rPr>
              <w:t>GATATCCCAGCTCGTTATACATC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ACGACCAACATCGCAGTA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3.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986</w:t>
            </w:r>
          </w:p>
        </w:tc>
      </w:tr>
      <w:tr>
        <w:trPr>
          <w:trHeight w:val="46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</w:rPr>
              <w:t>RPS1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bCs/>
                <w:color w:val="008000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</w:rPr>
              <w:t>GGTACATTCTCCGGCTCT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GGCAAGCGTAAAGTCATGT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5.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989</w:t>
            </w:r>
          </w:p>
        </w:tc>
      </w:tr>
      <w:tr>
        <w:trPr>
          <w:trHeight w:val="4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</w:rPr>
              <w:t>EF1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eastAsia="Calibri" w:cs="Times New Roman" w:ascii="Times New Roman" w:hAnsi="Times New Roman"/>
                <w:bCs/>
              </w:rPr>
              <w:t>GAAGCTTTAGACGCCATCCT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GGACTGTTCCAATACCTCCAA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3.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00</w:t>
            </w:r>
          </w:p>
        </w:tc>
      </w:tr>
      <w:tr>
        <w:trPr>
          <w:trHeight w:val="45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TU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eastAsia="Calibri" w:cs="Times New Roman" w:ascii="Times New Roman" w:hAnsi="Times New Roman"/>
                <w:bCs/>
              </w:rPr>
              <w:t>GGGTGCTGAGCTTGTAG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CAGTACCACCACCTAAGGAA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7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0.9999</w:t>
            </w:r>
          </w:p>
        </w:tc>
      </w:tr>
      <w:tr>
        <w:trPr>
          <w:trHeight w:val="42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</w:rPr>
              <w:t>GAPDH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eastAsia="Calibri" w:cs="Times New Roman" w:ascii="Times New Roman" w:hAnsi="Times New Roman"/>
                <w:bCs/>
              </w:rPr>
              <w:t>TGGCTTTCAGAGTACCAG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TCTGCAGCTTCCTTGACTTT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1.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.0000</w:t>
            </w:r>
          </w:p>
        </w:tc>
      </w:tr>
      <w:tr>
        <w:trPr>
          <w:trHeight w:val="4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222222"/>
                <w:shd w:fill="FFFFFF" w:val="clear"/>
              </w:rPr>
              <w:t>A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:</w:t>
            </w:r>
            <w:r>
              <w:rPr>
                <w:rFonts w:eastAsia="Calibri" w:cs="Times New Roman" w:ascii="Times New Roman" w:hAnsi="Times New Roman"/>
                <w:bCs/>
              </w:rPr>
              <w:t>CGTTCCTGGTTTGGTGTA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:</w:t>
            </w:r>
            <w:r>
              <w:rPr>
                <w:rFonts w:eastAsia="Calibri" w:cs="Times New Roman" w:ascii="Times New Roman" w:hAnsi="Times New Roman"/>
                <w:bCs/>
              </w:rPr>
              <w:t>TACCGCTGTTACGAGTCT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1.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.9988</w:t>
            </w:r>
          </w:p>
        </w:tc>
      </w:tr>
    </w:tbl>
    <w:tbl>
      <w:tblPr>
        <w:tblW w:w="105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3455"/>
        <w:gridCol w:w="894"/>
        <w:gridCol w:w="1112"/>
        <w:gridCol w:w="1980"/>
        <w:gridCol w:w="2355"/>
      </w:tblGrid>
      <w:tr>
        <w:trPr>
          <w:trHeight w:val="263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3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</w:rPr>
              <w:t>L. erysimi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BlastN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Aphid Species</w:t>
            </w:r>
          </w:p>
        </w:tc>
      </w:tr>
      <w:tr>
        <w:trPr>
          <w:trHeight w:val="2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Identity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</w:rPr>
              <w:t>E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>Succinate dehydrogenase B (</w:t>
            </w: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IN"/>
              </w:rPr>
              <w:t>SDHB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4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hyperlink r:id="rId2" w:tgtFrame="lnkH4T3H86N016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FP925039.1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>16S large subunit ribosomal RNA (</w:t>
            </w: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IN"/>
              </w:rPr>
              <w:t>16S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U358891.1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Lipaphis pseudobrassicae</w:t>
            </w:r>
            <w:r>
              <w:rPr>
                <w:rStyle w:val="Appleconvertedspace"/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 </w:t>
            </w:r>
          </w:p>
        </w:tc>
      </w:tr>
      <w:tr>
        <w:trPr>
          <w:trHeight w:val="246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 xml:space="preserve">Actin (ACT) </w:t>
            </w:r>
            <w:r>
              <w:rPr>
                <w:rStyle w:val="Appleconvertedspace"/>
                <w:rFonts w:eastAsia="Calibri" w:cs="Times New Roman" w:ascii="Times New Roman" w:hAnsi="Times New Roman"/>
                <w:i/>
                <w:sz w:val="20"/>
                <w:szCs w:val="20"/>
              </w:rPr>
              <w:t> </w:t>
            </w:r>
            <w:hyperlink r:id="rId3" w:tgtFrame="lnkH4US7195016">
              <w:r>
                <w:rPr>
                  <w:rStyle w:val="InternetLink"/>
                  <w:rFonts w:eastAsia="Calibri" w:cs="Times New Roman" w:ascii="Times New Roman" w:hAnsi="Times New Roman"/>
                  <w:i/>
                  <w:color w:val="000000"/>
                  <w:sz w:val="20"/>
                  <w:szCs w:val="20"/>
                  <w:u w:val="none"/>
                  <w:shd w:fill="FFFFFF" w:val="clear"/>
                </w:rPr>
                <w:t xml:space="preserve"> </w:t>
              </w:r>
            </w:hyperlink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M_001142636.1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 xml:space="preserve">Ribosomal protein L27 (RPL27)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4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5e-1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hyperlink r:id="rId4" w:tgtFrame="lnkH4V46YXC01R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NM_001126221.2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>60S ribosomal protein L29 (RPL29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91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8e-1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222222"/>
                <w:sz w:val="20"/>
                <w:szCs w:val="20"/>
                <w:shd w:fill="FFFFFF" w:val="clear"/>
              </w:rPr>
            </w:pPr>
            <w:hyperlink r:id="rId5" w:tgtFrame="lnkH4VR3NK4013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XM_001943721.3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>60S  ribosomal protein L13a (RPL13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hyperlink r:id="rId6" w:tgtFrame="lnkH4W072HN013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XM_001949594.3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>Ribosomal protein S18 (RPS18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2e-1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hyperlink r:id="rId7" w:tgtFrame="lnkH4W6VCRV016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NM_001126217.2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>Elongation factor 1-alpha (EF1A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4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hyperlink r:id="rId8" w:tgtFrame="lnkH4WKXC0X016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XM_008184147.1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>Tubulin beta-1 (TUB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6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hyperlink r:id="rId9" w:tgtFrame="lnkH4WR70XB013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NM_001190398.1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Glyceraldehyde-3-phosphate dehydrogenase (GAPDH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6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hyperlink r:id="rId10" w:tgtFrame="lnkH4X1CD13016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NM_001293474.1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  <w:tr>
        <w:trPr>
          <w:trHeight w:val="26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shd w:fill="FFFFFF" w:val="clear"/>
              </w:rPr>
              <w:t>Arginine kinase-like (AK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hyperlink r:id="rId11" w:tgtFrame="lnkH4X5JFPN01R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XM_008187305.1</w:t>
              </w:r>
            </w:hyperlink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cyrthosiphon pisum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 Homology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PCR amplified candidate reference genes in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L. erysim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Primers used for studying reference gene expression in </w:t>
      </w:r>
      <w:r>
        <w:rPr>
          <w:rFonts w:cs="Times New Roman" w:ascii="Times New Roman" w:hAnsi="Times New Roman"/>
          <w:b/>
          <w:i/>
          <w:sz w:val="24"/>
          <w:szCs w:val="24"/>
        </w:rPr>
        <w:t>L. erysimi</w:t>
      </w:r>
      <w:r>
        <w:rPr>
          <w:rFonts w:cs="Times New Roman" w:ascii="Times New Roman" w:hAnsi="Times New Roman"/>
          <w:b/>
          <w:sz w:val="24"/>
          <w:szCs w:val="24"/>
        </w:rPr>
        <w:t xml:space="preserve"> by qRT-PCR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right="-70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4. Ranking of candidate reference genes calculated by BestKeeper based on their expression stability.</w:t>
      </w:r>
    </w:p>
    <w:tbl>
      <w:tblPr>
        <w:tblW w:w="11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1084"/>
        <w:gridCol w:w="720"/>
        <w:gridCol w:w="1072"/>
        <w:gridCol w:w="762"/>
        <w:gridCol w:w="1060"/>
        <w:gridCol w:w="740"/>
        <w:gridCol w:w="1080"/>
        <w:gridCol w:w="720"/>
        <w:gridCol w:w="1080"/>
        <w:gridCol w:w="810"/>
        <w:gridCol w:w="900"/>
        <w:gridCol w:w="900"/>
      </w:tblGrid>
      <w:tr>
        <w:trPr>
          <w:trHeight w:val="588" w:hRule="atLeast"/>
        </w:trPr>
        <w:tc>
          <w:tcPr>
            <w:tcW w:w="862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 xml:space="preserve">Rank 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Developmental stages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tarva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lucosinolat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Artificial die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Total samples</w:t>
            </w:r>
          </w:p>
        </w:tc>
      </w:tr>
      <w:tr>
        <w:trPr>
          <w:trHeight w:val="157" w:hRule="atLeast"/>
        </w:trPr>
        <w:tc>
          <w:tcPr>
            <w:tcW w:w="86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</w:tr>
      <w:tr>
        <w:trPr>
          <w:trHeight w:val="294" w:hRule="atLeast"/>
        </w:trPr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16S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294" w:hRule="atLeast"/>
        </w:trPr>
        <w:tc>
          <w:tcPr>
            <w:tcW w:w="8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7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76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7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7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RPL13 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94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RPS1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17</w:t>
            </w:r>
          </w:p>
        </w:tc>
      </w:tr>
      <w:tr>
        <w:trPr>
          <w:trHeight w:val="311" w:hRule="atLeast"/>
        </w:trPr>
        <w:tc>
          <w:tcPr>
            <w:tcW w:w="8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7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</w:t>
            </w:r>
          </w:p>
        </w:tc>
        <w:tc>
          <w:tcPr>
            <w:tcW w:w="76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</w:t>
            </w:r>
          </w:p>
        </w:tc>
        <w:tc>
          <w:tcPr>
            <w:tcW w:w="7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7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ACT 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22</w:t>
            </w:r>
          </w:p>
        </w:tc>
      </w:tr>
      <w:tr>
        <w:trPr>
          <w:trHeight w:val="294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TUB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33</w:t>
            </w:r>
          </w:p>
        </w:tc>
      </w:tr>
      <w:tr>
        <w:trPr>
          <w:trHeight w:val="311" w:hRule="atLeast"/>
        </w:trPr>
        <w:tc>
          <w:tcPr>
            <w:tcW w:w="8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7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76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0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7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7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RPL27 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87</w:t>
            </w:r>
          </w:p>
        </w:tc>
      </w:tr>
      <w:tr>
        <w:trPr>
          <w:trHeight w:val="294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SDBH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.45</w:t>
            </w:r>
          </w:p>
        </w:tc>
      </w:tr>
      <w:tr>
        <w:trPr>
          <w:trHeight w:val="294" w:hRule="atLeast"/>
        </w:trPr>
        <w:tc>
          <w:tcPr>
            <w:tcW w:w="8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7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76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0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7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7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AK 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.88</w:t>
            </w:r>
          </w:p>
        </w:tc>
      </w:tr>
      <w:tr>
        <w:trPr>
          <w:trHeight w:val="297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GDH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5.39 </w:t>
            </w:r>
          </w:p>
        </w:tc>
      </w:tr>
      <w:tr>
        <w:trPr>
          <w:trHeight w:val="270" w:hRule="atLeast"/>
        </w:trPr>
        <w:tc>
          <w:tcPr>
            <w:tcW w:w="8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07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7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0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7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RPL29 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5.40 </w:t>
            </w:r>
          </w:p>
        </w:tc>
      </w:tr>
      <w:tr>
        <w:trPr>
          <w:trHeight w:val="252" w:hRule="atLeast"/>
        </w:trPr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 xml:space="preserve">EF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.5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refers to the standard deviation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846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5. Ranking of candidate reference genes calculated by NormFinder based on their expression stability.</w:t>
      </w:r>
    </w:p>
    <w:tbl>
      <w:tblPr>
        <w:tblW w:w="11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90"/>
        <w:gridCol w:w="18"/>
        <w:gridCol w:w="792"/>
        <w:gridCol w:w="1008"/>
        <w:gridCol w:w="810"/>
        <w:gridCol w:w="990"/>
        <w:gridCol w:w="810"/>
        <w:gridCol w:w="990"/>
        <w:gridCol w:w="900"/>
        <w:gridCol w:w="972"/>
        <w:gridCol w:w="18"/>
        <w:gridCol w:w="810"/>
        <w:gridCol w:w="900"/>
        <w:gridCol w:w="900"/>
      </w:tblGrid>
      <w:tr>
        <w:trPr/>
        <w:tc>
          <w:tcPr>
            <w:tcW w:w="810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 xml:space="preserve">Rank 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Developmental stages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tarva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lucosinolat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Artificial die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Total samples</w:t>
            </w:r>
          </w:p>
        </w:tc>
      </w:tr>
      <w:tr>
        <w:trPr/>
        <w:tc>
          <w:tcPr>
            <w:tcW w:w="81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V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V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V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V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V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RPS18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19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1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0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82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ACT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20 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TUB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20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81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0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1b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82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RPL13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22 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1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1b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AK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31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1b</w:t>
            </w:r>
          </w:p>
        </w:tc>
        <w:tc>
          <w:tcPr>
            <w:tcW w:w="81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0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82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SDBH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32 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RPL2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46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81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0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TUB1b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2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GDH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68 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EF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70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81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0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82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16S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73 </w:t>
            </w:r>
          </w:p>
        </w:tc>
      </w:tr>
      <w:tr>
        <w:trPr/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i/>
                <w:i/>
              </w:rPr>
            </w:pPr>
            <w:r>
              <w:rPr>
                <w:i/>
                <w:color w:val="000000"/>
                <w:kern w:val="2"/>
              </w:rPr>
              <w:t xml:space="preserve">RPL2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0.093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refers to the stability value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988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6. Ranking of candidate reference genes calculated by Delta Ct method based on their expression stability.</w:t>
      </w:r>
    </w:p>
    <w:tbl>
      <w:tblPr>
        <w:tblW w:w="11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90"/>
        <w:gridCol w:w="18"/>
        <w:gridCol w:w="792"/>
        <w:gridCol w:w="1008"/>
        <w:gridCol w:w="810"/>
        <w:gridCol w:w="990"/>
        <w:gridCol w:w="810"/>
        <w:gridCol w:w="990"/>
        <w:gridCol w:w="900"/>
        <w:gridCol w:w="972"/>
        <w:gridCol w:w="18"/>
        <w:gridCol w:w="810"/>
        <w:gridCol w:w="900"/>
        <w:gridCol w:w="900"/>
      </w:tblGrid>
      <w:tr>
        <w:trPr/>
        <w:tc>
          <w:tcPr>
            <w:tcW w:w="810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 xml:space="preserve">Rank 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Developmental stages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tarva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lucosinolat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Artificial die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Total samples</w:t>
            </w:r>
          </w:p>
        </w:tc>
      </w:tr>
      <w:tr>
        <w:trPr/>
        <w:tc>
          <w:tcPr>
            <w:tcW w:w="810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F1a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RPS18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3.32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10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0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F1a 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13 </w:t>
            </w:r>
          </w:p>
        </w:tc>
        <w:tc>
          <w:tcPr>
            <w:tcW w:w="828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TUB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3.37 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UB1b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RPL1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3.42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GDH </w:t>
            </w:r>
          </w:p>
        </w:tc>
        <w:tc>
          <w:tcPr>
            <w:tcW w:w="810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0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13 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13 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29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UB1b </w:t>
            </w:r>
          </w:p>
        </w:tc>
        <w:tc>
          <w:tcPr>
            <w:tcW w:w="828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16S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3.52 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SDBH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4.06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UB1b </w:t>
            </w:r>
          </w:p>
        </w:tc>
        <w:tc>
          <w:tcPr>
            <w:tcW w:w="810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0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13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29 </w:t>
            </w:r>
          </w:p>
        </w:tc>
        <w:tc>
          <w:tcPr>
            <w:tcW w:w="828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RPL27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4.13 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13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UB1b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AK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4.33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CT </w:t>
            </w:r>
          </w:p>
        </w:tc>
        <w:tc>
          <w:tcPr>
            <w:tcW w:w="810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0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9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828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ACT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4.33 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K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F1a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SDB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UB1b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AK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GDH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5.42 </w:t>
            </w:r>
          </w:p>
        </w:tc>
      </w:tr>
      <w:tr>
        <w:trPr/>
        <w:tc>
          <w:tcPr>
            <w:tcW w:w="8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SDBH </w:t>
            </w:r>
          </w:p>
        </w:tc>
        <w:tc>
          <w:tcPr>
            <w:tcW w:w="810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00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81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97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F1a </w:t>
            </w:r>
          </w:p>
        </w:tc>
        <w:tc>
          <w:tcPr>
            <w:tcW w:w="828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EF 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5.58 </w:t>
            </w:r>
          </w:p>
        </w:tc>
      </w:tr>
      <w:tr>
        <w:trPr/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29 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PL29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1.5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F1a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</w:rPr>
              <w:t>GDH</w:t>
            </w:r>
          </w:p>
        </w:tc>
        <w:tc>
          <w:tcPr>
            <w:tcW w:w="8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</w:rPr>
              <w:t xml:space="preserve">RPL2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 xml:space="preserve">7.6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refers to the average standard deviation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12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20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050</wp:posOffset>
            </wp:positionH>
            <wp:positionV relativeFrom="paragraph">
              <wp:posOffset>352425</wp:posOffset>
            </wp:positionV>
            <wp:extent cx="5486400" cy="697230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Figure S1. Regression analysis showing amplification efficiency of the qRT-PCR primer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299885798?report=genbank&amp;log$=nucltop&amp;blast_rank=1&amp;RID=H4T3H86N016" TargetMode="External"/><Relationship Id="rId3" Type="http://schemas.openxmlformats.org/officeDocument/2006/relationships/hyperlink" Target="http://www.ncbi.nlm.nih.gov/nucleotide/217330649?report=genbank&amp;log$=nuclalign&amp;blast_rank=6&amp;RID=H4US7195016" TargetMode="External"/><Relationship Id="rId4" Type="http://schemas.openxmlformats.org/officeDocument/2006/relationships/hyperlink" Target="http://www.ncbi.nlm.nih.gov/nucleotide/209969791?report=genbank&amp;log$=nuclalign&amp;blast_rank=1&amp;RID=H4V46YXC01R" TargetMode="External"/><Relationship Id="rId5" Type="http://schemas.openxmlformats.org/officeDocument/2006/relationships/hyperlink" Target="http://www.ncbi.nlm.nih.gov/nucleotide/641660111?report=genbank&amp;log$=nuclalign&amp;blast_rank=1&amp;RID=H4VR3NK4013" TargetMode="External"/><Relationship Id="rId6" Type="http://schemas.openxmlformats.org/officeDocument/2006/relationships/hyperlink" Target="http://www.ncbi.nlm.nih.gov/nucleotide/641653154?report=genbank&amp;log$=nucltop&amp;blast_rank=1&amp;RID=H4W072HN013" TargetMode="External"/><Relationship Id="rId7" Type="http://schemas.openxmlformats.org/officeDocument/2006/relationships/hyperlink" Target="http://www.ncbi.nlm.nih.gov/nucleotide/209693453?report=genbank&amp;log$=nuclalign&amp;blast_rank=2&amp;RID=H4W6VCRV016" TargetMode="External"/><Relationship Id="rId8" Type="http://schemas.openxmlformats.org/officeDocument/2006/relationships/hyperlink" Target="http://www.ncbi.nlm.nih.gov/nucleotide/641662723?report=genbank&amp;log$=nucltop&amp;blast_rank=1&amp;RID=H4WKXC0X016" TargetMode="External"/><Relationship Id="rId9" Type="http://schemas.openxmlformats.org/officeDocument/2006/relationships/hyperlink" Target="http://www.ncbi.nlm.nih.gov/nucleotide/298676438?report=genbank&amp;log$=nucltop&amp;blast_rank=1&amp;RID=H4WR70XB013" TargetMode="External"/><Relationship Id="rId10" Type="http://schemas.openxmlformats.org/officeDocument/2006/relationships/hyperlink" Target="http://www.ncbi.nlm.nih.gov/nucleotide/648216013?report=genbank&amp;log$=nucltop&amp;blast_rank=1&amp;RID=H4X1CD13016" TargetMode="External"/><Relationship Id="rId11" Type="http://schemas.openxmlformats.org/officeDocument/2006/relationships/hyperlink" Target="http://www.ncbi.nlm.nih.gov/nucleotide/641671271?report=genbank&amp;log$=nucltop&amp;blast_rank=1&amp;RID=H4X5JFPN01R" TargetMode="External"/><Relationship Id="rId12" Type="http://schemas.openxmlformats.org/officeDocument/2006/relationships/image" Target="media/image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12:45:00Z</dcterms:created>
  <dc:creator>raghu</dc:creator>
  <dc:description/>
  <cp:keywords/>
  <dc:language>en-US</dc:language>
  <cp:lastModifiedBy>Dr R.C.Bhatacharya</cp:lastModifiedBy>
  <dcterms:modified xsi:type="dcterms:W3CDTF">2016-03-02T05:07:00Z</dcterms:modified>
  <cp:revision>3</cp:revision>
  <dc:subject/>
  <dc:title/>
</cp:coreProperties>
</file>